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F1D" w:rsidRPr="009A594E" w:rsidRDefault="004A5F1D" w:rsidP="004A5F1D">
      <w:pPr>
        <w:pStyle w:val="a5"/>
        <w:keepNext/>
        <w:jc w:val="both"/>
        <w:rPr>
          <w:rFonts w:ascii="Times New Roman" w:hAnsi="Times New Roman"/>
          <w:b w:val="0"/>
          <w:color w:val="000000"/>
          <w:sz w:val="24"/>
          <w:szCs w:val="24"/>
          <w:lang w:eastAsia="zh-CN"/>
        </w:rPr>
      </w:pPr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     </w:t>
      </w:r>
      <w:r w:rsidRPr="009A594E">
        <w:rPr>
          <w:rFonts w:ascii="Times New Roman" w:hAnsi="Times New Roman"/>
          <w:b w:val="0"/>
          <w:color w:val="auto"/>
          <w:sz w:val="24"/>
        </w:rPr>
        <w:t xml:space="preserve">Supplemental Table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>S4</w:t>
      </w:r>
      <w:r w:rsidRPr="009A594E">
        <w:rPr>
          <w:rFonts w:ascii="Times New Roman" w:hAnsi="Times New Roman"/>
          <w:b w:val="0"/>
          <w:color w:val="auto"/>
          <w:sz w:val="24"/>
          <w:lang w:eastAsia="zh-CN"/>
        </w:rPr>
        <w:t xml:space="preserve"> Primers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of </w:t>
      </w:r>
      <w:r w:rsidRPr="009F31F8">
        <w:rPr>
          <w:rFonts w:ascii="Times New Roman" w:hAnsi="Times New Roman"/>
          <w:b w:val="0"/>
          <w:i/>
          <w:color w:val="auto"/>
          <w:sz w:val="24"/>
          <w:lang w:eastAsia="zh-CN"/>
        </w:rPr>
        <w:t>CaWRKY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 xml:space="preserve"> genes</w:t>
      </w:r>
      <w:r w:rsidRPr="009A594E">
        <w:rPr>
          <w:rFonts w:ascii="Times New Roman" w:hAnsi="Times New Roman"/>
          <w:b w:val="0"/>
          <w:color w:val="auto"/>
          <w:sz w:val="24"/>
          <w:lang w:eastAsia="zh-CN"/>
        </w:rPr>
        <w:t xml:space="preserve"> for qRT-PCR </w:t>
      </w:r>
      <w:r>
        <w:rPr>
          <w:rFonts w:ascii="Times New Roman" w:hAnsi="Times New Roman"/>
          <w:b w:val="0"/>
          <w:color w:val="auto"/>
          <w:sz w:val="24"/>
          <w:lang w:eastAsia="zh-CN"/>
        </w:rPr>
        <w:t>analysis</w:t>
      </w:r>
    </w:p>
    <w:tbl>
      <w:tblPr>
        <w:tblW w:w="0" w:type="auto"/>
        <w:jc w:val="center"/>
        <w:tblInd w:w="250" w:type="dxa"/>
        <w:tblLook w:val="00A0"/>
      </w:tblPr>
      <w:tblGrid>
        <w:gridCol w:w="1733"/>
        <w:gridCol w:w="4252"/>
        <w:gridCol w:w="1817"/>
      </w:tblGrid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Name of prim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Sequence (5'→ 3'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Anticipated PCR product (bp)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1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GAAGGTGGTGAACAA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1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CTGCATAGCCTAGT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5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ACAACTTTACAAGCCAT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ACTGAAGCACCACT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AGAGCCGAGATTTGCAT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ACTATGCTTGGGTCAC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GGGTTTAGCCACAA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ACTCCTGGGATGA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CTTTCAACTGGCAAT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ATCCATCATCGGTA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6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TGCAGAGGTCAGACGA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6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AATGACATGCTGCTTG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41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CTCAATACCAAGGCGAT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7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CTTCAAGTTCCACC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5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8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GTTGTCAGACATCCCA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GTTATGCTCGCTTTCG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TTTCTCAGCCTAATG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0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ATGGGAAGTGAGTGA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54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TTGGATGGTTTTCT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GTGTTAAGCTATGTC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2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1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TGCTGCACTGCCTAA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1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TGAGAAACTTGTAAAC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CCATTGTTCCAAGAGA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TCATGAGGGCAAACAA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GAGAAATCCGTTGA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AGAAGGAGAAGAC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TGGCTATCGTTGG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TATCATTGGGCTTG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TAGCCGATTAAACCCG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TGTCCTCCTGGTGATT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1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6-F</w:t>
            </w: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252" w:type="dxa"/>
            <w:tcBorders>
              <w:left w:val="nil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lastRenderedPageBreak/>
              <w:t>CAGGGATGAAGAAGATGA</w:t>
            </w: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Name of primer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Sequence (5'-3')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Anticipatd PCR product(bp)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6-R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GGCTGAAAGAGGAAGT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8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TGGAGAAAGTATGGGA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7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TTGGTTAGGAGGAG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8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TCTCAATGCTCCTA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CGTGGAGAATCAGA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0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GGCTCCGAATCATT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1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AAACAGGAGTTGTG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3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CGTTGGTTGATTCCAAC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CACAACCATCATTCAT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13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1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GCCAGAAACTTGTCAA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1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GGTTTAGGATGATCATG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51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GAAGCACAGGGTGA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TTGCCGATTGAGAT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6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CCACTGCCCTAAG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AATGGAATGGGAAT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7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AGTTTAATGGTGG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tabs>
                <w:tab w:val="center" w:pos="950"/>
              </w:tabs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GACTGGGATAATGC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6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CGGATTTCCTGACGA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GTTGCTGAGGGATTT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51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6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CGAGAAGTAATGGA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6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GGCTAAGGGAAACA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1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ATCTCCAATCCCAA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7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TGACCATACTTCCTC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8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GTGACATCTCATCAGT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GCAAAGCAATGACTCCA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AATGGGAAATCTTGAG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2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GAGGAGTTGTGGTGG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8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ATAATGCTGCCGTTG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CCTCACTCTTGCATGA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1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1-F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ACCTGGAAAGAAACCC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Name of 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Sequence (5'→ 3'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Anticipated PCR product (bp)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1-R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GCTATCTACAGCCCTC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CAGCGTGATGAGGTT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CCGTGTCTGGATAAGGTG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3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TGGCGTCCCTATTT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ACCGCTATTTCCTTC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GGAAGCAAGTTCAA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GGTCCAATGTAACAGTA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64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TTGGTCTTGGAGGAAAT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GGATGGTGAAGTAGC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6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AGGCAGTGAAGAATA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6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GGAGGATAAGAATG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1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AGAAGATAAATGCGAG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7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TTACATCCATCCCAC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9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8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CTCGCTTCAATCTCA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CTTGTTTCTGCCCGT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GCAGTTACCAGGA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3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GTTATCACATACCG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5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CCAAAGAGGCCAAGAG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TGTTGGTGCAAATGAA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69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1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CAAAGGGTTGTTTAG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1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ATTCTTCGTCCTCG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CACAAGGGAAGGAGTTC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ACCTTCAAGAAGAAGTG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53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AGGGTTATCTTTGACTTT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CCGATTCACATCTTG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4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CAAATGCTAATTCC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GCTCTTGTTTCTGGA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6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CACATTTATTGGCTG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AGGTGATTGGTGGTT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7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6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AATAGCCCATATCC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6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TCTTCAAGGTCCAC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4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CCTGCCGAAGATGGTT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7-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GCTTAGGGTGATTGTG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4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Name of 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</w:p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Sequence (5'→ 3'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b/>
                <w:szCs w:val="21"/>
              </w:rPr>
              <w:t>Anticipated PCR product (bp)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8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GGGATGACAAAGAGGA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TTCACCAACCAAGG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6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b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AACCAATGCTCGCCAAAT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4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GTACGAAACTTTGGTG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3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AATTTGATCAAGGATGC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TCCACCGTCATATCC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23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1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TGGGAGCACAGAGGAGG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1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AGTTGCGCTTTGGAG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9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2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GGGAGCACAGAGGAGG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2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GGCTTTGGGTGGTTG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4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3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GCGGAGAATGAAG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3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GTAGATGGTGGCGAG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67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4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TATCACCTTTACCCTCA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4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CAATCCCTCATCAGT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5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CTAACAACTTTGGGTGA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5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TGGTTGTGATGATTTCCCT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0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6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TAACCCTAATAATG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6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AGTAGTTGTTGGAG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5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7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AATATCCCTCCCT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7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CTTGATTGATGAAAC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226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8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ACCCACCACTATTTCC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8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TTCATCACATCGTCCT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8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9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CACCACTATTTCCAT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59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TCATCACATCGTCCTC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82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60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TGGCTTTAGATTTGTTTGCG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60-R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GGCCGGTTAAGCATAGAG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70</w:t>
            </w: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61-F</w:t>
            </w:r>
          </w:p>
        </w:tc>
        <w:tc>
          <w:tcPr>
            <w:tcW w:w="4252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GATGGATACAAATGGAGGAA</w:t>
            </w:r>
          </w:p>
        </w:tc>
        <w:tc>
          <w:tcPr>
            <w:tcW w:w="1817" w:type="dxa"/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4A5F1D" w:rsidRPr="00933A98" w:rsidTr="001E5BCC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CaWRKY61-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ATGGCAATAAATGACAAAGG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:rsidR="004A5F1D" w:rsidRPr="00933A98" w:rsidRDefault="004A5F1D" w:rsidP="001E5BCC">
            <w:pPr>
              <w:spacing w:before="40" w:after="40"/>
              <w:jc w:val="center"/>
              <w:rPr>
                <w:rFonts w:ascii="Times New Roman" w:hAnsi="Times New Roman"/>
                <w:szCs w:val="21"/>
              </w:rPr>
            </w:pPr>
            <w:r w:rsidRPr="00933A98">
              <w:rPr>
                <w:rFonts w:ascii="Times New Roman" w:hAnsi="Times New Roman"/>
                <w:szCs w:val="21"/>
              </w:rPr>
              <w:t>195</w:t>
            </w:r>
          </w:p>
        </w:tc>
      </w:tr>
    </w:tbl>
    <w:p w:rsidR="004A5F1D" w:rsidRDefault="004A5F1D" w:rsidP="004A5F1D"/>
    <w:p w:rsidR="004A5F1D" w:rsidRDefault="004A5F1D" w:rsidP="004A5F1D"/>
    <w:p w:rsidR="004A5F1D" w:rsidRDefault="004A5F1D" w:rsidP="004A5F1D"/>
    <w:p w:rsidR="004A5F1D" w:rsidRDefault="004A5F1D" w:rsidP="004A5F1D"/>
    <w:p w:rsidR="00D931F4" w:rsidRDefault="00D931F4"/>
    <w:sectPr w:rsidR="00D931F4" w:rsidSect="008F4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D68" w:rsidRDefault="00001D68" w:rsidP="004A5F1D">
      <w:r>
        <w:separator/>
      </w:r>
    </w:p>
  </w:endnote>
  <w:endnote w:type="continuationSeparator" w:id="0">
    <w:p w:rsidR="00001D68" w:rsidRDefault="00001D68" w:rsidP="004A5F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D68" w:rsidRDefault="00001D68" w:rsidP="004A5F1D">
      <w:r>
        <w:separator/>
      </w:r>
    </w:p>
  </w:footnote>
  <w:footnote w:type="continuationSeparator" w:id="0">
    <w:p w:rsidR="00001D68" w:rsidRDefault="00001D68" w:rsidP="004A5F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5F1D"/>
    <w:rsid w:val="00001D68"/>
    <w:rsid w:val="004A5F1D"/>
    <w:rsid w:val="00D9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5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5F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5F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5F1D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4A5F1D"/>
    <w:pPr>
      <w:widowControl/>
      <w:spacing w:after="200"/>
      <w:jc w:val="left"/>
    </w:pPr>
    <w:rPr>
      <w:b/>
      <w:bCs/>
      <w:color w:val="4F81BD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5</Words>
  <Characters>3851</Characters>
  <Application>Microsoft Office Word</Application>
  <DocSecurity>0</DocSecurity>
  <Lines>32</Lines>
  <Paragraphs>9</Paragraphs>
  <ScaleCrop>false</ScaleCrop>
  <Company/>
  <LinksUpToDate>false</LinksUpToDate>
  <CharactersWithSpaces>4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1-16T01:47:00Z</dcterms:created>
  <dcterms:modified xsi:type="dcterms:W3CDTF">2019-01-16T01:47:00Z</dcterms:modified>
</cp:coreProperties>
</file>